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D0BAD" w14:textId="4E271A9F" w:rsidR="009A38D3" w:rsidRPr="00232AD3" w:rsidRDefault="00232AD3" w:rsidP="003133DB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7267529"/>
      <w:r w:rsidRPr="00232AD3">
        <w:rPr>
          <w:rFonts w:ascii="Times New Roman" w:hAnsi="Times New Roman" w:cs="Times New Roman" w:hint="eastAsia"/>
          <w:b/>
          <w:bCs/>
          <w:sz w:val="28"/>
          <w:szCs w:val="28"/>
        </w:rPr>
        <w:t>Supplemental data Table S1</w:t>
      </w:r>
    </w:p>
    <w:p w14:paraId="54B54648" w14:textId="77777777" w:rsidR="003133DB" w:rsidRPr="00971D9C" w:rsidRDefault="003133DB" w:rsidP="003133DB">
      <w:pPr>
        <w:jc w:val="center"/>
        <w:rPr>
          <w:rFonts w:ascii="Times New Roman" w:eastAsia="DengXian" w:hAnsi="Times New Roman" w:cs="Times New Roman"/>
          <w:b/>
          <w:bCs/>
          <w:sz w:val="22"/>
          <w14:ligatures w14:val="none"/>
        </w:rPr>
      </w:pPr>
      <w:bookmarkStart w:id="1" w:name="_Hlk166658349"/>
      <w:bookmarkEnd w:id="0"/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SBM analysis, brain regions with intragroup differences in cortical morphological indicators were identified between male and female PD-</w:t>
      </w:r>
      <w:proofErr w:type="spellStart"/>
      <w:r w:rsidRPr="00971D9C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p</w:t>
      </w:r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RBD</w:t>
      </w:r>
      <w:proofErr w:type="spellEnd"/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 xml:space="preserve"> patients </w:t>
      </w:r>
      <w:r w:rsidRPr="00971D9C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(</w:t>
      </w:r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p</w:t>
      </w:r>
      <w:r w:rsidRPr="00971D9C">
        <w:rPr>
          <w:rFonts w:ascii="MS Gothic" w:eastAsia="MS Gothic" w:hAnsi="MS Gothic" w:cs="MS Gothic" w:hint="eastAsia"/>
          <w:b/>
          <w:bCs/>
          <w:sz w:val="22"/>
          <w14:ligatures w14:val="none"/>
        </w:rPr>
        <w:t> </w:t>
      </w:r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&lt;</w:t>
      </w:r>
      <w:r w:rsidRPr="00971D9C">
        <w:rPr>
          <w:rFonts w:ascii="MS Gothic" w:eastAsia="MS Gothic" w:hAnsi="MS Gothic" w:cs="MS Gothic" w:hint="eastAsia"/>
          <w:b/>
          <w:bCs/>
          <w:sz w:val="22"/>
          <w14:ligatures w14:val="none"/>
        </w:rPr>
        <w:t> </w:t>
      </w:r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0.05, family</w:t>
      </w:r>
      <w:r w:rsidRPr="00971D9C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‐</w:t>
      </w:r>
      <w:r w:rsidRPr="00971D9C">
        <w:rPr>
          <w:rFonts w:ascii="Times New Roman" w:eastAsia="DengXian" w:hAnsi="Times New Roman" w:cs="Times New Roman"/>
          <w:b/>
          <w:bCs/>
          <w:sz w:val="22"/>
          <w14:ligatures w14:val="none"/>
        </w:rPr>
        <w:t>wise error correction</w:t>
      </w:r>
      <w:r w:rsidRPr="00971D9C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)</w:t>
      </w:r>
    </w:p>
    <w:tbl>
      <w:tblPr>
        <w:tblW w:w="9735" w:type="dxa"/>
        <w:tblInd w:w="-284" w:type="dxa"/>
        <w:tblLook w:val="04A0" w:firstRow="1" w:lastRow="0" w:firstColumn="1" w:lastColumn="0" w:noHBand="0" w:noVBand="1"/>
      </w:tblPr>
      <w:tblGrid>
        <w:gridCol w:w="994"/>
        <w:gridCol w:w="1960"/>
        <w:gridCol w:w="1297"/>
        <w:gridCol w:w="1317"/>
        <w:gridCol w:w="1019"/>
        <w:gridCol w:w="1058"/>
        <w:gridCol w:w="838"/>
        <w:gridCol w:w="249"/>
        <w:gridCol w:w="1003"/>
      </w:tblGrid>
      <w:tr w:rsidR="003133DB" w:rsidRPr="00971D9C" w14:paraId="4F636F81" w14:textId="77777777" w:rsidTr="0055361C">
        <w:trPr>
          <w:trHeight w:val="280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56106C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b/>
                <w:bCs/>
                <w14:ligatures w14:val="none"/>
              </w:rPr>
              <w:t>F</w:t>
            </w: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eatures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C0D807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Region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2C416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Hemisphere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53954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MNI Peak Vertex </w:t>
            </w:r>
          </w:p>
          <w:p w14:paraId="3D04EE2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ordinate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650C" w14:textId="77777777" w:rsidR="003133DB" w:rsidRPr="00971D9C" w:rsidRDefault="003133DB" w:rsidP="0055361C">
            <w:pPr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Cluster Size</w:t>
            </w:r>
          </w:p>
          <w:p w14:paraId="38A136E8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(Voxel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28F1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Peak Value</w:t>
            </w:r>
          </w:p>
        </w:tc>
      </w:tr>
      <w:tr w:rsidR="003133DB" w:rsidRPr="00971D9C" w14:paraId="647FA8D3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B98C6B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B59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6D9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311C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EC6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986B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</w:t>
            </w:r>
          </w:p>
        </w:tc>
        <w:tc>
          <w:tcPr>
            <w:tcW w:w="2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08BB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3133DB" w:rsidRPr="00971D9C" w14:paraId="45899003" w14:textId="77777777" w:rsidTr="0055361C">
        <w:trPr>
          <w:trHeight w:val="46"/>
        </w:trPr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</w:tcPr>
          <w:p w14:paraId="107C9E04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F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6C07E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_Hlk167210059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fusiform</w:t>
            </w:r>
            <w:bookmarkEnd w:id="2"/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D36EB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4B9DF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F75EF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026AC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C7B16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15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EDBD7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9</w:t>
            </w:r>
          </w:p>
        </w:tc>
      </w:tr>
      <w:bookmarkEnd w:id="1"/>
      <w:tr w:rsidR="003133DB" w:rsidRPr="00971D9C" w14:paraId="3199EDEF" w14:textId="77777777" w:rsidTr="0055361C">
        <w:trPr>
          <w:trHeight w:val="46"/>
        </w:trPr>
        <w:tc>
          <w:tcPr>
            <w:tcW w:w="994" w:type="dxa"/>
            <w:vMerge w:val="restart"/>
            <w:tcBorders>
              <w:left w:val="nil"/>
              <w:right w:val="nil"/>
            </w:tcBorders>
          </w:tcPr>
          <w:p w14:paraId="4966958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294EF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fusiform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988691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6F3854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D0A537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5EF96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4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920C9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839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4FA4E48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.3</w:t>
            </w:r>
          </w:p>
        </w:tc>
      </w:tr>
      <w:tr w:rsidR="003133DB" w:rsidRPr="00971D9C" w14:paraId="49B635A5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7949B22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380B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postcentral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ACE4F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D78E7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54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81962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69C948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5B9FB5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63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0AA05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3</w:t>
            </w:r>
          </w:p>
        </w:tc>
      </w:tr>
      <w:tr w:rsidR="003133DB" w:rsidRPr="00971D9C" w14:paraId="7DAB5C9E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6E34E77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FA52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fusiform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8EBD2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FA623E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97DAC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B03697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2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2B313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398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0B2C33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.5</w:t>
            </w:r>
          </w:p>
        </w:tc>
      </w:tr>
      <w:tr w:rsidR="003133DB" w:rsidRPr="00971D9C" w14:paraId="013E78C3" w14:textId="77777777" w:rsidTr="0055361C">
        <w:trPr>
          <w:trHeight w:val="46"/>
        </w:trPr>
        <w:tc>
          <w:tcPr>
            <w:tcW w:w="994" w:type="dxa"/>
            <w:vMerge w:val="restart"/>
            <w:tcBorders>
              <w:left w:val="nil"/>
              <w:right w:val="nil"/>
            </w:tcBorders>
          </w:tcPr>
          <w:p w14:paraId="320D0D2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GI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ED02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3" w:name="_Hlk167210014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ostral middle frontal</w:t>
            </w:r>
            <w:bookmarkEnd w:id="3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448ECE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2773D7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3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93D45F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7357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DB518D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22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5D46BF5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5</w:t>
            </w:r>
          </w:p>
        </w:tc>
      </w:tr>
      <w:tr w:rsidR="003133DB" w:rsidRPr="00971D9C" w14:paraId="4D99F5BB" w14:textId="77777777" w:rsidTr="00B96B35">
        <w:trPr>
          <w:trHeight w:val="121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54AB93C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00E75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4" w:name="_Hlk167210031"/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ateral occipital</w:t>
            </w:r>
            <w:bookmarkEnd w:id="4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477E6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C96F2B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BA833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8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47959D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4390CA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90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C164677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3</w:t>
            </w:r>
          </w:p>
        </w:tc>
      </w:tr>
      <w:tr w:rsidR="003133DB" w:rsidRPr="00971D9C" w14:paraId="618B23C7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74F11C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28168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5" w:name="_Hlk167210040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uperior frontal</w:t>
            </w:r>
            <w:bookmarkEnd w:id="5"/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B6280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E9BBF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9C0A9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90D7CD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B3CD75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34</w:t>
            </w:r>
          </w:p>
        </w:tc>
        <w:tc>
          <w:tcPr>
            <w:tcW w:w="12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DD042" w14:textId="77777777" w:rsidR="003133DB" w:rsidRPr="00971D9C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71D9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.6</w:t>
            </w:r>
          </w:p>
        </w:tc>
      </w:tr>
    </w:tbl>
    <w:p w14:paraId="31E88527" w14:textId="77777777" w:rsidR="003133DB" w:rsidRPr="00971D9C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971D9C">
        <w:rPr>
          <w:rFonts w:ascii="Times New Roman" w:eastAsia="DengXian" w:hAnsi="Times New Roman" w:cs="Times New Roman"/>
          <w:sz w:val="22"/>
          <w14:ligatures w14:val="none"/>
        </w:rPr>
        <w:t>Note: Atlas labeling was performed according to the Desikan–Killiany atlas.</w:t>
      </w:r>
    </w:p>
    <w:p w14:paraId="4048E64F" w14:textId="77777777" w:rsidR="003133DB" w:rsidRPr="00971D9C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971D9C">
        <w:rPr>
          <w:rFonts w:ascii="Times New Roman" w:eastAsia="DengXian" w:hAnsi="Times New Roman" w:cs="Times New Roman"/>
          <w:sz w:val="22"/>
          <w14:ligatures w14:val="none"/>
        </w:rPr>
        <w:t xml:space="preserve">Abbreviations: </w:t>
      </w:r>
      <w:proofErr w:type="gramStart"/>
      <w:r w:rsidRPr="00971D9C">
        <w:rPr>
          <w:rFonts w:ascii="Times New Roman" w:eastAsia="DengXian" w:hAnsi="Times New Roman" w:cs="Times New Roman"/>
          <w:sz w:val="22"/>
          <w14:ligatures w14:val="none"/>
        </w:rPr>
        <w:t>L,</w:t>
      </w:r>
      <w:proofErr w:type="gramEnd"/>
      <w:r w:rsidRPr="00971D9C">
        <w:rPr>
          <w:rFonts w:ascii="Times New Roman" w:eastAsia="DengXian" w:hAnsi="Times New Roman" w:cs="Times New Roman"/>
          <w:sz w:val="22"/>
          <w14:ligatures w14:val="none"/>
        </w:rPr>
        <w:t xml:space="preserve"> left; RH, right.</w:t>
      </w:r>
    </w:p>
    <w:p w14:paraId="47B846EE" w14:textId="77777777" w:rsidR="003133DB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971D9C">
        <w:rPr>
          <w:rFonts w:ascii="Times New Roman" w:eastAsia="DengXian" w:hAnsi="Times New Roman" w:cs="Times New Roman"/>
          <w:sz w:val="22"/>
          <w14:ligatures w14:val="none"/>
        </w:rPr>
        <w:t>The symbol * represents that the number of men exceeds the number of women.</w:t>
      </w:r>
    </w:p>
    <w:p w14:paraId="3D717845" w14:textId="77777777" w:rsidR="003133DB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451FCEFA" w14:textId="77777777" w:rsidR="003133DB" w:rsidRPr="00971D9C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7054137A" w14:textId="77777777" w:rsidR="003133DB" w:rsidRPr="00765B10" w:rsidRDefault="003133DB" w:rsidP="003133DB">
      <w:pPr>
        <w:jc w:val="center"/>
        <w:rPr>
          <w:rFonts w:ascii="Times New Roman" w:eastAsia="DengXian" w:hAnsi="Times New Roman" w:cs="Times New Roman"/>
          <w:b/>
          <w:bCs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 xml:space="preserve">SBM analysis, brain regions with intragroup differences in cortical morphological indicators were identified between male and female </w:t>
      </w:r>
      <w:proofErr w:type="spellStart"/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PD</w:t>
      </w:r>
      <w:r w:rsidRPr="00765B10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non</w:t>
      </w: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RBD</w:t>
      </w:r>
      <w:proofErr w:type="spellEnd"/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 xml:space="preserve"> patients </w:t>
      </w:r>
      <w:r w:rsidRPr="00765B10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(</w:t>
      </w: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p</w:t>
      </w:r>
      <w:r w:rsidRPr="00765B10">
        <w:rPr>
          <w:rFonts w:ascii="MS Gothic" w:eastAsia="MS Gothic" w:hAnsi="MS Gothic" w:cs="MS Gothic" w:hint="eastAsia"/>
          <w:b/>
          <w:bCs/>
          <w:sz w:val="22"/>
          <w14:ligatures w14:val="none"/>
        </w:rPr>
        <w:t> </w:t>
      </w: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&lt;</w:t>
      </w:r>
      <w:r w:rsidRPr="00765B10">
        <w:rPr>
          <w:rFonts w:ascii="MS Gothic" w:eastAsia="MS Gothic" w:hAnsi="MS Gothic" w:cs="MS Gothic" w:hint="eastAsia"/>
          <w:b/>
          <w:bCs/>
          <w:sz w:val="22"/>
          <w14:ligatures w14:val="none"/>
        </w:rPr>
        <w:t> </w:t>
      </w: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0.05, family</w:t>
      </w:r>
      <w:r w:rsidRPr="00765B10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‐</w:t>
      </w:r>
      <w:r w:rsidRPr="00765B10">
        <w:rPr>
          <w:rFonts w:ascii="Times New Roman" w:eastAsia="DengXian" w:hAnsi="Times New Roman" w:cs="Times New Roman"/>
          <w:b/>
          <w:bCs/>
          <w:sz w:val="22"/>
          <w14:ligatures w14:val="none"/>
        </w:rPr>
        <w:t>wise error correction</w:t>
      </w:r>
      <w:r w:rsidRPr="00765B10">
        <w:rPr>
          <w:rFonts w:ascii="Times New Roman" w:eastAsia="DengXian" w:hAnsi="Times New Roman" w:cs="Times New Roman" w:hint="eastAsia"/>
          <w:b/>
          <w:bCs/>
          <w:sz w:val="22"/>
          <w14:ligatures w14:val="none"/>
        </w:rPr>
        <w:t>)</w:t>
      </w:r>
    </w:p>
    <w:tbl>
      <w:tblPr>
        <w:tblW w:w="9835" w:type="dxa"/>
        <w:tblInd w:w="-284" w:type="dxa"/>
        <w:tblLook w:val="04A0" w:firstRow="1" w:lastRow="0" w:firstColumn="1" w:lastColumn="0" w:noHBand="0" w:noVBand="1"/>
      </w:tblPr>
      <w:tblGrid>
        <w:gridCol w:w="994"/>
        <w:gridCol w:w="2060"/>
        <w:gridCol w:w="1297"/>
        <w:gridCol w:w="1317"/>
        <w:gridCol w:w="1019"/>
        <w:gridCol w:w="1058"/>
        <w:gridCol w:w="838"/>
        <w:gridCol w:w="249"/>
        <w:gridCol w:w="1003"/>
      </w:tblGrid>
      <w:tr w:rsidR="003133DB" w:rsidRPr="00765B10" w14:paraId="6FC5D760" w14:textId="77777777" w:rsidTr="0055361C">
        <w:trPr>
          <w:trHeight w:val="897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C142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bookmarkStart w:id="6" w:name="_Hlk166616368"/>
            <w:r w:rsidRPr="00765B10">
              <w:rPr>
                <w:rFonts w:ascii="Times New Roman" w:eastAsia="DengXian" w:hAnsi="Times New Roman" w:cs="Times New Roman" w:hint="eastAsia"/>
                <w:b/>
                <w:bCs/>
                <w14:ligatures w14:val="none"/>
              </w:rPr>
              <w:t>F</w:t>
            </w: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eatur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C8B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Reg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90B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Hemisphere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B52F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MNI Peak Vertex </w:t>
            </w:r>
          </w:p>
          <w:p w14:paraId="77DB93D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ordinate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5F2" w14:textId="77777777" w:rsidR="003133DB" w:rsidRPr="00765B10" w:rsidRDefault="003133DB" w:rsidP="0055361C">
            <w:pPr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Cluster Size</w:t>
            </w:r>
          </w:p>
          <w:p w14:paraId="6F6519D7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(Voxel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40A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Peak Value</w:t>
            </w:r>
          </w:p>
        </w:tc>
      </w:tr>
      <w:tr w:rsidR="003133DB" w:rsidRPr="00765B10" w14:paraId="6CA997E3" w14:textId="77777777" w:rsidTr="0055361C">
        <w:trPr>
          <w:trHeight w:val="46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46B2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57C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67F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E279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D111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ECE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370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2BA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bookmarkEnd w:id="6"/>
      <w:tr w:rsidR="003133DB" w:rsidRPr="00765B10" w14:paraId="03A779A9" w14:textId="77777777" w:rsidTr="0055361C">
        <w:trPr>
          <w:trHeight w:val="46"/>
        </w:trPr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</w:tcPr>
          <w:p w14:paraId="4134CBF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176C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insula*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B79FE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7DCC9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1F745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BEBDC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3D13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21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FDF4D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.9</w:t>
            </w:r>
          </w:p>
        </w:tc>
      </w:tr>
      <w:tr w:rsidR="003133DB" w:rsidRPr="00765B10" w14:paraId="685B8F80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4AF304C9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B7C4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ingual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C2AF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F8A71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1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2EC5A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5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62005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8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B3237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952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664E96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8</w:t>
            </w:r>
          </w:p>
        </w:tc>
      </w:tr>
      <w:tr w:rsidR="003133DB" w:rsidRPr="00765B10" w14:paraId="3000B9FD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1B9D1557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87D6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fusiform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FFA73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BFD2A9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016EC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6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03391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12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B1B957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735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2008D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6</w:t>
            </w:r>
          </w:p>
        </w:tc>
      </w:tr>
      <w:tr w:rsidR="003133DB" w:rsidRPr="00765B10" w14:paraId="30F93652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26EBDF2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B9BA7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medial orbitofrontal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EF250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6BF20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2FEB4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60DCC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19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019E2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52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61DD17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4</w:t>
            </w:r>
          </w:p>
        </w:tc>
      </w:tr>
      <w:tr w:rsidR="003133DB" w:rsidRPr="00765B10" w14:paraId="687EE2EC" w14:textId="77777777" w:rsidTr="0055361C">
        <w:trPr>
          <w:trHeight w:val="46"/>
        </w:trPr>
        <w:tc>
          <w:tcPr>
            <w:tcW w:w="994" w:type="dxa"/>
            <w:vMerge w:val="restart"/>
            <w:tcBorders>
              <w:left w:val="nil"/>
              <w:right w:val="nil"/>
            </w:tcBorders>
          </w:tcPr>
          <w:p w14:paraId="63A5AB4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GI</w:t>
            </w: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975B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7" w:name="_Hlk167210798"/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caudal middle frontal</w:t>
            </w:r>
            <w:bookmarkEnd w:id="7"/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152DD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8D6F5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F4762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6690F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D312F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59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68A7387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6</w:t>
            </w:r>
          </w:p>
        </w:tc>
      </w:tr>
      <w:tr w:rsidR="003133DB" w:rsidRPr="00765B10" w14:paraId="70557C87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66D4729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DED0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ateral occipital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BB8A1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ACD50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6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75CE2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8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73839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8D141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35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E49CD4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.3</w:t>
            </w:r>
          </w:p>
        </w:tc>
      </w:tr>
      <w:tr w:rsidR="003133DB" w:rsidRPr="00765B10" w14:paraId="57DD29BF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1A972F9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8B68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8" w:name="_Hlk167210779"/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uperior frontal</w:t>
            </w:r>
            <w:bookmarkEnd w:id="8"/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4E2AC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CB41A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A249B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F36F4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2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003F9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28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93A2E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2</w:t>
            </w:r>
          </w:p>
        </w:tc>
      </w:tr>
      <w:tr w:rsidR="003133DB" w:rsidRPr="00765B10" w14:paraId="48E07059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5A975635" w14:textId="77777777" w:rsidR="003133DB" w:rsidRPr="00765B10" w:rsidRDefault="003133DB" w:rsidP="0055361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3169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9" w:name="_Hlk167210812"/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ostral middle frontal</w:t>
            </w:r>
            <w:bookmarkEnd w:id="9"/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16181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A7DD2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DD4D5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EBA57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38ABC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560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323362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.6</w:t>
            </w:r>
          </w:p>
        </w:tc>
      </w:tr>
      <w:tr w:rsidR="003133DB" w:rsidRPr="00765B10" w14:paraId="51565EB4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6542D06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324D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ateral occipital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E82E6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4831E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AE5B2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8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EAEB6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550C1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953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ABE4B2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6.1</w:t>
            </w:r>
          </w:p>
        </w:tc>
      </w:tr>
      <w:tr w:rsidR="003133DB" w:rsidRPr="00765B10" w14:paraId="06D24AD0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7BEE1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8D16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uperior frontal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5299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886369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5A94C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A63C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24F5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42</w:t>
            </w:r>
          </w:p>
        </w:tc>
        <w:tc>
          <w:tcPr>
            <w:tcW w:w="12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B719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8</w:t>
            </w:r>
          </w:p>
        </w:tc>
      </w:tr>
    </w:tbl>
    <w:p w14:paraId="4C8CB892" w14:textId="77777777" w:rsidR="003133DB" w:rsidRPr="00765B10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>Note: Atlas labeling was performed according to the Desikan–Killiany atlas.</w:t>
      </w:r>
    </w:p>
    <w:p w14:paraId="4D919CEB" w14:textId="77777777" w:rsidR="003133DB" w:rsidRPr="00765B10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 xml:space="preserve">Abbreviations: </w:t>
      </w:r>
      <w:proofErr w:type="gramStart"/>
      <w:r w:rsidRPr="00765B10">
        <w:rPr>
          <w:rFonts w:ascii="Times New Roman" w:eastAsia="DengXian" w:hAnsi="Times New Roman" w:cs="Times New Roman"/>
          <w:sz w:val="22"/>
          <w14:ligatures w14:val="none"/>
        </w:rPr>
        <w:t>L,</w:t>
      </w:r>
      <w:proofErr w:type="gramEnd"/>
      <w:r w:rsidRPr="00765B10">
        <w:rPr>
          <w:rFonts w:ascii="Times New Roman" w:eastAsia="DengXian" w:hAnsi="Times New Roman" w:cs="Times New Roman"/>
          <w:sz w:val="22"/>
          <w14:ligatures w14:val="none"/>
        </w:rPr>
        <w:t xml:space="preserve"> left; RH, right.</w:t>
      </w:r>
    </w:p>
    <w:p w14:paraId="663DC214" w14:textId="77777777" w:rsidR="003133DB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>The symbol * represents that the number of men exceeds the number of women.</w:t>
      </w:r>
    </w:p>
    <w:p w14:paraId="6A4B69E1" w14:textId="77777777" w:rsidR="003133DB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6A29DD2A" w14:textId="77777777" w:rsidR="003133DB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1DC82AA4" w14:textId="77777777" w:rsidR="00826CB4" w:rsidRDefault="00826CB4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032003CB" w14:textId="77777777" w:rsidR="00826CB4" w:rsidRDefault="00826CB4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309F5DD1" w14:textId="77777777" w:rsidR="00826CB4" w:rsidRPr="00765B10" w:rsidRDefault="00826CB4" w:rsidP="003133DB">
      <w:pPr>
        <w:rPr>
          <w:rFonts w:ascii="Times New Roman" w:eastAsia="DengXian" w:hAnsi="Times New Roman" w:cs="Times New Roman"/>
          <w:sz w:val="22"/>
          <w14:ligatures w14:val="none"/>
        </w:rPr>
      </w:pPr>
    </w:p>
    <w:p w14:paraId="63167AD5" w14:textId="77777777" w:rsidR="003133DB" w:rsidRPr="00765B10" w:rsidRDefault="003133DB" w:rsidP="003133DB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lastRenderedPageBreak/>
        <w:t xml:space="preserve">SBM analysis, brain regions with intragroup differences in cortical morphological indicators were identified between male and female </w:t>
      </w:r>
      <w:proofErr w:type="gramStart"/>
      <w:r w:rsidRPr="00765B10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14:ligatures w14:val="none"/>
        </w:rPr>
        <w:t>HC(</w:t>
      </w:r>
      <w:proofErr w:type="gramEnd"/>
      <w:r w:rsidRPr="00765B10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t>p</w:t>
      </w:r>
      <w:r w:rsidRPr="00765B10">
        <w:rPr>
          <w:rFonts w:ascii="MS Gothic" w:eastAsia="MS Gothic" w:hAnsi="MS Gothic" w:cs="MS Gothic" w:hint="eastAsia"/>
          <w:b/>
          <w:bCs/>
          <w:color w:val="000000"/>
          <w:kern w:val="0"/>
          <w:sz w:val="22"/>
          <w14:ligatures w14:val="none"/>
        </w:rPr>
        <w:t> </w:t>
      </w:r>
      <w:r w:rsidRPr="00765B10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t>&lt;</w:t>
      </w:r>
      <w:r w:rsidRPr="00765B10">
        <w:rPr>
          <w:rFonts w:ascii="MS Gothic" w:eastAsia="MS Gothic" w:hAnsi="MS Gothic" w:cs="MS Gothic" w:hint="eastAsia"/>
          <w:b/>
          <w:bCs/>
          <w:color w:val="000000"/>
          <w:kern w:val="0"/>
          <w:sz w:val="22"/>
          <w14:ligatures w14:val="none"/>
        </w:rPr>
        <w:t> </w:t>
      </w:r>
      <w:r w:rsidRPr="00765B10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t>0.05, family</w:t>
      </w:r>
      <w:r w:rsidRPr="00765B10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14:ligatures w14:val="none"/>
        </w:rPr>
        <w:t>‐</w:t>
      </w:r>
      <w:r w:rsidRPr="00765B10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t>wise error correction</w:t>
      </w:r>
      <w:r w:rsidRPr="00765B10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14:ligatures w14:val="none"/>
        </w:rPr>
        <w:t>)</w:t>
      </w:r>
    </w:p>
    <w:tbl>
      <w:tblPr>
        <w:tblW w:w="9735" w:type="dxa"/>
        <w:tblInd w:w="-284" w:type="dxa"/>
        <w:tblLook w:val="04A0" w:firstRow="1" w:lastRow="0" w:firstColumn="1" w:lastColumn="0" w:noHBand="0" w:noVBand="1"/>
      </w:tblPr>
      <w:tblGrid>
        <w:gridCol w:w="994"/>
        <w:gridCol w:w="1960"/>
        <w:gridCol w:w="1297"/>
        <w:gridCol w:w="1317"/>
        <w:gridCol w:w="1019"/>
        <w:gridCol w:w="1058"/>
        <w:gridCol w:w="838"/>
        <w:gridCol w:w="249"/>
        <w:gridCol w:w="1003"/>
      </w:tblGrid>
      <w:tr w:rsidR="003133DB" w:rsidRPr="00765B10" w14:paraId="0B5157BB" w14:textId="77777777" w:rsidTr="0055361C">
        <w:trPr>
          <w:trHeight w:val="280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7330C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b/>
                <w:bCs/>
                <w14:ligatures w14:val="none"/>
              </w:rPr>
              <w:t>F</w:t>
            </w: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eatures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22C4E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Region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E92CA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Hemisphere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224B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MNI Peak Vertex </w:t>
            </w:r>
          </w:p>
          <w:p w14:paraId="4227162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ordinate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325" w14:textId="77777777" w:rsidR="003133DB" w:rsidRPr="00765B10" w:rsidRDefault="003133DB" w:rsidP="0055361C">
            <w:pPr>
              <w:jc w:val="center"/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Cluster Size</w:t>
            </w:r>
          </w:p>
          <w:p w14:paraId="534A98C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(Voxel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F6C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14:ligatures w14:val="none"/>
              </w:rPr>
              <w:t>Peak Value</w:t>
            </w:r>
          </w:p>
        </w:tc>
      </w:tr>
      <w:tr w:rsidR="003133DB" w:rsidRPr="00765B10" w14:paraId="671BE105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9F6019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7DA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DF4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C94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B4F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FB9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</w:t>
            </w:r>
          </w:p>
        </w:tc>
        <w:tc>
          <w:tcPr>
            <w:tcW w:w="2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AE9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3133DB" w:rsidRPr="00765B10" w14:paraId="0F805A1B" w14:textId="77777777" w:rsidTr="0055361C">
        <w:trPr>
          <w:trHeight w:val="46"/>
        </w:trPr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</w:tcPr>
          <w:p w14:paraId="33947AE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C7E1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ateral orbitofrontal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BED1D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85CF0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63D47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DA0D4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1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3B496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84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7C100C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5</w:t>
            </w:r>
          </w:p>
        </w:tc>
      </w:tr>
      <w:tr w:rsidR="003133DB" w:rsidRPr="00765B10" w14:paraId="1F7B744A" w14:textId="77777777" w:rsidTr="0055361C">
        <w:trPr>
          <w:trHeight w:val="46"/>
        </w:trPr>
        <w:tc>
          <w:tcPr>
            <w:tcW w:w="994" w:type="dxa"/>
            <w:vMerge w:val="restart"/>
            <w:tcBorders>
              <w:left w:val="nil"/>
              <w:right w:val="nil"/>
            </w:tcBorders>
          </w:tcPr>
          <w:p w14:paraId="4A0D64B3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GI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CF06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inferior parietal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0022A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3EE63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13B68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4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4F643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C46AC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70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240EAC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8</w:t>
            </w:r>
          </w:p>
        </w:tc>
      </w:tr>
      <w:tr w:rsidR="003133DB" w:rsidRPr="00765B10" w14:paraId="6F4E5626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right w:val="nil"/>
            </w:tcBorders>
          </w:tcPr>
          <w:p w14:paraId="5E2903DD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60BF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0" w:name="_Hlk167210833"/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ostral middle frontal</w:t>
            </w:r>
            <w:bookmarkEnd w:id="10"/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8655B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3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93AD98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775EB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793254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8C7BA2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27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56FDBC1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3</w:t>
            </w:r>
          </w:p>
        </w:tc>
      </w:tr>
      <w:tr w:rsidR="003133DB" w:rsidRPr="00765B10" w14:paraId="0F26DCE3" w14:textId="77777777" w:rsidTr="0055361C">
        <w:trPr>
          <w:trHeight w:val="46"/>
        </w:trPr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4BE43F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002DB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rostral middle frontal*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FA475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01F96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-30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1899CE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1454A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BC600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255</w:t>
            </w:r>
          </w:p>
        </w:tc>
        <w:tc>
          <w:tcPr>
            <w:tcW w:w="12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C7EEF5" w14:textId="77777777" w:rsidR="003133DB" w:rsidRPr="00765B10" w:rsidRDefault="003133DB" w:rsidP="00553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65B1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4.2</w:t>
            </w:r>
          </w:p>
        </w:tc>
      </w:tr>
    </w:tbl>
    <w:p w14:paraId="60F4A690" w14:textId="77777777" w:rsidR="003133DB" w:rsidRPr="00765B10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>Note: Atlas labeling was performed according to the Desikan–Killiany atlas.</w:t>
      </w:r>
    </w:p>
    <w:p w14:paraId="24A6C1B3" w14:textId="77777777" w:rsidR="003133DB" w:rsidRPr="00765B10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 xml:space="preserve">Abbreviations: </w:t>
      </w:r>
      <w:proofErr w:type="gramStart"/>
      <w:r w:rsidRPr="00765B10">
        <w:rPr>
          <w:rFonts w:ascii="Times New Roman" w:eastAsia="DengXian" w:hAnsi="Times New Roman" w:cs="Times New Roman"/>
          <w:sz w:val="22"/>
          <w14:ligatures w14:val="none"/>
        </w:rPr>
        <w:t>L,</w:t>
      </w:r>
      <w:proofErr w:type="gramEnd"/>
      <w:r w:rsidRPr="00765B10">
        <w:rPr>
          <w:rFonts w:ascii="Times New Roman" w:eastAsia="DengXian" w:hAnsi="Times New Roman" w:cs="Times New Roman"/>
          <w:sz w:val="22"/>
          <w14:ligatures w14:val="none"/>
        </w:rPr>
        <w:t xml:space="preserve"> left; RH, right.</w:t>
      </w:r>
    </w:p>
    <w:p w14:paraId="2C61AC45" w14:textId="77777777" w:rsidR="003133DB" w:rsidRPr="00765B10" w:rsidRDefault="003133DB" w:rsidP="003133DB">
      <w:pPr>
        <w:rPr>
          <w:rFonts w:ascii="Times New Roman" w:eastAsia="DengXian" w:hAnsi="Times New Roman" w:cs="Times New Roman"/>
          <w:sz w:val="22"/>
          <w14:ligatures w14:val="none"/>
        </w:rPr>
      </w:pPr>
      <w:r w:rsidRPr="00765B10">
        <w:rPr>
          <w:rFonts w:ascii="Times New Roman" w:eastAsia="DengXian" w:hAnsi="Times New Roman" w:cs="Times New Roman"/>
          <w:sz w:val="22"/>
          <w14:ligatures w14:val="none"/>
        </w:rPr>
        <w:t>The symbol * represents that the number of men exceeds the number of women.</w:t>
      </w:r>
    </w:p>
    <w:p w14:paraId="09E9C180" w14:textId="77777777" w:rsidR="00157F6E" w:rsidRPr="003133DB" w:rsidRDefault="00157F6E"/>
    <w:sectPr w:rsidR="00157F6E" w:rsidRPr="00313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FC2EB" w14:textId="77777777" w:rsidR="006B701F" w:rsidRDefault="006B701F" w:rsidP="009A38D3">
      <w:r>
        <w:separator/>
      </w:r>
    </w:p>
  </w:endnote>
  <w:endnote w:type="continuationSeparator" w:id="0">
    <w:p w14:paraId="05CB314A" w14:textId="77777777" w:rsidR="006B701F" w:rsidRDefault="006B701F" w:rsidP="009A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6DFFB" w14:textId="77777777" w:rsidR="006B701F" w:rsidRDefault="006B701F" w:rsidP="009A38D3">
      <w:r>
        <w:separator/>
      </w:r>
    </w:p>
  </w:footnote>
  <w:footnote w:type="continuationSeparator" w:id="0">
    <w:p w14:paraId="73733971" w14:textId="77777777" w:rsidR="006B701F" w:rsidRDefault="006B701F" w:rsidP="009A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A32"/>
    <w:rsid w:val="000A740F"/>
    <w:rsid w:val="00157F6E"/>
    <w:rsid w:val="00232AD3"/>
    <w:rsid w:val="003133DB"/>
    <w:rsid w:val="003843B3"/>
    <w:rsid w:val="00411CD1"/>
    <w:rsid w:val="00421E01"/>
    <w:rsid w:val="005B1EA6"/>
    <w:rsid w:val="005D0AD8"/>
    <w:rsid w:val="00665DB5"/>
    <w:rsid w:val="006B701F"/>
    <w:rsid w:val="00723046"/>
    <w:rsid w:val="00757C98"/>
    <w:rsid w:val="00762656"/>
    <w:rsid w:val="007915BC"/>
    <w:rsid w:val="00826CB4"/>
    <w:rsid w:val="00853613"/>
    <w:rsid w:val="008B778F"/>
    <w:rsid w:val="009A38D3"/>
    <w:rsid w:val="009F0C9B"/>
    <w:rsid w:val="00B00A32"/>
    <w:rsid w:val="00B64C2A"/>
    <w:rsid w:val="00B96B35"/>
    <w:rsid w:val="00C85F23"/>
    <w:rsid w:val="00CE3221"/>
    <w:rsid w:val="00D305C2"/>
    <w:rsid w:val="00FB5021"/>
    <w:rsid w:val="00FC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BFC67"/>
  <w15:chartTrackingRefBased/>
  <w15:docId w15:val="{05FF70E8-9582-4203-B90D-F0CA7B60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3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38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38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38D3"/>
    <w:rPr>
      <w:sz w:val="18"/>
      <w:szCs w:val="18"/>
    </w:rPr>
  </w:style>
  <w:style w:type="table" w:customStyle="1" w:styleId="-12">
    <w:name w:val="浅色底纹 - 着色 12"/>
    <w:basedOn w:val="TableNormal"/>
    <w:uiPriority w:val="60"/>
    <w:qFormat/>
    <w:rsid w:val="008B778F"/>
    <w:rPr>
      <w:rFonts w:ascii="Times New Roman" w:eastAsia="SimSun" w:hAnsi="Times New Roman" w:cs="Times New Roman"/>
      <w:color w:val="0F4761"/>
      <w:kern w:val="0"/>
      <w:sz w:val="22"/>
      <w:szCs w:val="20"/>
    </w:rPr>
    <w:tblPr>
      <w:tblBorders>
        <w:top w:val="single" w:sz="8" w:space="0" w:color="156082"/>
        <w:bottom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</w:style>
  <w:style w:type="character" w:styleId="Hyperlink">
    <w:name w:val="Hyperlink"/>
    <w:basedOn w:val="DefaultParagraphFont"/>
    <w:uiPriority w:val="99"/>
    <w:unhideWhenUsed/>
    <w:rsid w:val="008B778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John Magri</cp:lastModifiedBy>
  <cp:revision>11</cp:revision>
  <dcterms:created xsi:type="dcterms:W3CDTF">2024-05-23T02:49:00Z</dcterms:created>
  <dcterms:modified xsi:type="dcterms:W3CDTF">2025-03-17T14:26:00Z</dcterms:modified>
</cp:coreProperties>
</file>